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Y="940"/>
        <w:tblW w:w="0" w:type="auto"/>
        <w:tblLook w:val="04A0" w:firstRow="1" w:lastRow="0" w:firstColumn="1" w:lastColumn="0" w:noHBand="0" w:noVBand="1"/>
      </w:tblPr>
      <w:tblGrid>
        <w:gridCol w:w="1488"/>
        <w:gridCol w:w="636"/>
        <w:gridCol w:w="905"/>
        <w:gridCol w:w="1044"/>
        <w:gridCol w:w="706"/>
        <w:gridCol w:w="695"/>
        <w:gridCol w:w="730"/>
        <w:gridCol w:w="741"/>
        <w:gridCol w:w="1067"/>
        <w:gridCol w:w="1045"/>
        <w:gridCol w:w="2624"/>
        <w:gridCol w:w="1045"/>
      </w:tblGrid>
      <w:tr w:rsidR="009F5FE7" w:rsidRPr="00F535E4" w:rsidTr="00787795">
        <w:tc>
          <w:tcPr>
            <w:tcW w:w="0" w:type="auto"/>
            <w:vAlign w:val="center"/>
          </w:tcPr>
          <w:p w:rsidR="009F5FE7" w:rsidRPr="00F535E4" w:rsidRDefault="009F5FE7" w:rsidP="007877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Author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Year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ountry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Language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TP(n)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FP(n)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FN(n)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TN(n)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Gene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Sample Type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HIV</w:t>
            </w:r>
          </w:p>
        </w:tc>
      </w:tr>
      <w:tr w:rsidR="009F5FE7" w:rsidRPr="00F535E4" w:rsidTr="00787795"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BinFeng Yang</w:t>
            </w: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RS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IS1081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PE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9F5FE7" w:rsidRPr="00F535E4" w:rsidTr="00787795"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BinFeng Yang</w:t>
            </w: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b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RS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IS1081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PE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9F5FE7" w:rsidRPr="00F535E4" w:rsidTr="00787795"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Nagdev, K. J.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RS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IS6110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SF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F535E4" w:rsidTr="00787795"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Shihui Zhang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hinese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ulture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Urine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F535E4" w:rsidTr="00787795"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Kumar, P.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ulture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esat6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Extrapulmonary samples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F535E4" w:rsidTr="00787795"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Yang Liu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hinese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RS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hspX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PE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F535E4" w:rsidTr="00787795"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Joon, D.</w:t>
            </w: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62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ulture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sdaA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Extrapulmonary samples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F535E4" w:rsidTr="00787795"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Joon, D.</w:t>
            </w: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b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60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RS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sdaA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Extrapulmonary samples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2923ED" w:rsidTr="00787795"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Balne, P. K.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CRS</w:t>
            </w:r>
          </w:p>
        </w:tc>
        <w:tc>
          <w:tcPr>
            <w:tcW w:w="0" w:type="auto"/>
            <w:vAlign w:val="center"/>
          </w:tcPr>
          <w:p w:rsidR="009F5FE7" w:rsidRPr="00F535E4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>MPB64</w:t>
            </w:r>
          </w:p>
        </w:tc>
        <w:tc>
          <w:tcPr>
            <w:tcW w:w="0" w:type="auto"/>
            <w:vAlign w:val="center"/>
          </w:tcPr>
          <w:p w:rsidR="009F5FE7" w:rsidRPr="004943D5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535E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itreous and aqueous </w:t>
            </w:r>
            <w:r w:rsidRPr="004943D5">
              <w:rPr>
                <w:rFonts w:ascii="Times New Roman" w:eastAsia="等线" w:hAnsi="Times New Roman" w:cs="Times New Roman"/>
                <w:color w:val="000000"/>
                <w:szCs w:val="21"/>
              </w:rPr>
              <w:t>humor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2923ED" w:rsidTr="00787795"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Sharma, M.</w:t>
            </w: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R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S611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FN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2923ED" w:rsidTr="00787795"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Sharma, M.</w:t>
            </w: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b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R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MPB64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FN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2923ED" w:rsidTr="00787795"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Sethi, S.</w:t>
            </w: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36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ulture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S611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dometrial biopsy sample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2923ED" w:rsidTr="00787795"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Sethi, S.</w:t>
            </w: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b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R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S611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dometrial biopsy sample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2923ED" w:rsidTr="00787795"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Modi, M.</w:t>
            </w: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ulture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S611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SF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2923ED" w:rsidTr="00787795"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Modi, M.</w:t>
            </w: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b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ulture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MPB64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SF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2923ED" w:rsidTr="00787795"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Modi, M.</w:t>
            </w: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c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124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R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S611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SF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2923ED" w:rsidTr="00787795"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Modi, M.</w:t>
            </w: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d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13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R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MPB64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SF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2923ED" w:rsidTr="00787795"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Wenwen Sun</w:t>
            </w: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R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S611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SF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2923ED" w:rsidTr="00787795"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Wenwen Sun</w:t>
            </w: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b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ulture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S611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SF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2923ED" w:rsidTr="00787795"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Sharma, K.</w:t>
            </w: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R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S611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Synovial fluid and pu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2923ED" w:rsidTr="00787795"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Sharma, K.</w:t>
            </w: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b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R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MPB64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Synovial fluid and pu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2923ED" w:rsidTr="00787795"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Joon, D.</w:t>
            </w: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62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R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S611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xtrapulmonary sample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2923ED" w:rsidTr="00787795"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Joon, D.</w:t>
            </w: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b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68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ulture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S6110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xtrapulmonary sample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  <w:tr w:rsidR="009F5FE7" w:rsidRPr="002923ED" w:rsidTr="00787795"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Ghosh, P. K.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nglish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CR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Extrapulmonary samples</w:t>
            </w:r>
          </w:p>
        </w:tc>
        <w:tc>
          <w:tcPr>
            <w:tcW w:w="0" w:type="auto"/>
            <w:vAlign w:val="center"/>
          </w:tcPr>
          <w:p w:rsidR="009F5FE7" w:rsidRPr="002923ED" w:rsidRDefault="009F5FE7" w:rsidP="007877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3ED">
              <w:rPr>
                <w:rFonts w:ascii="Times New Roman" w:eastAsia="等线" w:hAnsi="Times New Roman" w:cs="Times New Roman"/>
                <w:color w:val="000000"/>
                <w:szCs w:val="21"/>
              </w:rPr>
              <w:t>Unknown</w:t>
            </w:r>
          </w:p>
        </w:tc>
      </w:tr>
    </w:tbl>
    <w:p w:rsidR="009F5FE7" w:rsidRPr="002923ED" w:rsidRDefault="009F5FE7" w:rsidP="009F5FE7">
      <w:pPr>
        <w:rPr>
          <w:rFonts w:ascii="Times New Roman" w:hAnsi="Times New Roman" w:cs="Times New Roman"/>
        </w:rPr>
      </w:pPr>
    </w:p>
    <w:p w:rsidR="009F5FE7" w:rsidRPr="002923ED" w:rsidRDefault="009F5FE7" w:rsidP="009F5FE7">
      <w:pPr>
        <w:rPr>
          <w:rFonts w:ascii="Times New Roman" w:hAnsi="Times New Roman" w:cs="Times New Roman"/>
        </w:rPr>
      </w:pPr>
    </w:p>
    <w:p w:rsidR="009F5FE7" w:rsidRPr="002923ED" w:rsidRDefault="009F5FE7" w:rsidP="009F5FE7">
      <w:pPr>
        <w:rPr>
          <w:rFonts w:ascii="Times New Roman" w:hAnsi="Times New Roman" w:cs="Times New Roman"/>
        </w:rPr>
      </w:pPr>
    </w:p>
    <w:p w:rsidR="009F5FE7" w:rsidRPr="002923ED" w:rsidRDefault="009F5FE7" w:rsidP="009F5FE7">
      <w:pPr>
        <w:rPr>
          <w:rFonts w:ascii="Times New Roman" w:hAnsi="Times New Roman" w:cs="Times New Roman"/>
        </w:rPr>
      </w:pPr>
    </w:p>
    <w:p w:rsidR="009F5FE7" w:rsidRPr="002923ED" w:rsidRDefault="009F5FE7" w:rsidP="009F5FE7">
      <w:pPr>
        <w:rPr>
          <w:rFonts w:ascii="Times New Roman" w:hAnsi="Times New Roman" w:cs="Times New Roman"/>
        </w:rPr>
      </w:pPr>
      <w:bookmarkStart w:id="0" w:name="_GoBack"/>
      <w:bookmarkEnd w:id="0"/>
      <w:r w:rsidRPr="002923ED">
        <w:rPr>
          <w:rFonts w:ascii="Times New Roman" w:hAnsi="Times New Roman" w:cs="Times New Roman"/>
        </w:rPr>
        <w:t xml:space="preserve">Characteristics of the included studies. CRS: Composite reference standard. PE: Pleural effusion. FNA: Fine needle aspiration. CSF: Cerebrospinal fluid. </w:t>
      </w:r>
      <w:r w:rsidRPr="002923ED">
        <w:rPr>
          <w:rFonts w:ascii="Times New Roman" w:eastAsia="等线" w:hAnsi="Times New Roman" w:cs="Times New Roman"/>
          <w:color w:val="000000"/>
          <w:szCs w:val="21"/>
        </w:rPr>
        <w:t>Extrapulmonary samples included PE, CSF, and others.</w:t>
      </w:r>
    </w:p>
    <w:p w:rsidR="00181296" w:rsidRPr="009F5FE7" w:rsidRDefault="00181296"/>
    <w:sectPr w:rsidR="00181296" w:rsidRPr="009F5FE7" w:rsidSect="006324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7E7F" w:rsidRDefault="009D7E7F" w:rsidP="0091183B">
      <w:r>
        <w:separator/>
      </w:r>
    </w:p>
  </w:endnote>
  <w:endnote w:type="continuationSeparator" w:id="0">
    <w:p w:rsidR="009D7E7F" w:rsidRDefault="009D7E7F" w:rsidP="00911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7E7F" w:rsidRDefault="009D7E7F" w:rsidP="0091183B">
      <w:r>
        <w:separator/>
      </w:r>
    </w:p>
  </w:footnote>
  <w:footnote w:type="continuationSeparator" w:id="0">
    <w:p w:rsidR="009D7E7F" w:rsidRDefault="009D7E7F" w:rsidP="009118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FE7"/>
    <w:rsid w:val="00181296"/>
    <w:rsid w:val="0054762A"/>
    <w:rsid w:val="0091183B"/>
    <w:rsid w:val="009D7E7F"/>
    <w:rsid w:val="009F5FE7"/>
    <w:rsid w:val="00C47316"/>
    <w:rsid w:val="00FC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B385F"/>
  <w15:chartTrackingRefBased/>
  <w15:docId w15:val="{3092A0AE-238B-40F7-A880-DF9B66013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5F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18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118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118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18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can yu</dc:creator>
  <cp:keywords/>
  <dc:description/>
  <cp:lastModifiedBy>guocan yu</cp:lastModifiedBy>
  <cp:revision>3</cp:revision>
  <dcterms:created xsi:type="dcterms:W3CDTF">2017-12-12T14:23:00Z</dcterms:created>
  <dcterms:modified xsi:type="dcterms:W3CDTF">2017-12-12T14:24:00Z</dcterms:modified>
</cp:coreProperties>
</file>